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5EFA" w14:textId="6BDCAB3E" w:rsidR="0096371A" w:rsidRPr="001B63DE" w:rsidRDefault="00F47E43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sz w:val="18"/>
          <w:szCs w:val="18"/>
          <w:lang w:val="en"/>
        </w:rPr>
      </w:pPr>
      <w:r w:rsidRPr="001B63DE">
        <w:rPr>
          <w:rFonts w:ascii="Arial" w:hAnsi="Arial" w:cs="Arial"/>
          <w:b/>
          <w:bCs/>
          <w:sz w:val="30"/>
          <w:szCs w:val="30"/>
        </w:rPr>
        <w:t>Supplementary Materials</w:t>
      </w:r>
    </w:p>
    <w:p w14:paraId="70AB9C2B" w14:textId="77777777" w:rsidR="0096371A" w:rsidRDefault="0096371A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6021528D" w14:textId="77777777" w:rsidR="0096371A" w:rsidRDefault="0096371A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123165DC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5E267E73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4615C692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714A2172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34C776ED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676C8ACC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38BF8BC5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6CF217BD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0A15617B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1B4F561B" w14:textId="126D4503" w:rsidR="00F47E43" w:rsidRDefault="00981197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  <w:r>
        <w:rPr>
          <w:rFonts w:ascii="Arial" w:hAnsi="Arial" w:cs="Arial"/>
          <w:b/>
          <w:bCs/>
          <w:i/>
          <w:iCs/>
          <w:noProof/>
          <w:sz w:val="18"/>
          <w:szCs w:val="18"/>
          <w:lang w:val="en"/>
          <w14:ligatures w14:val="standardContextual"/>
        </w:rPr>
        <w:drawing>
          <wp:inline distT="0" distB="0" distL="0" distR="0" wp14:anchorId="20027E68" wp14:editId="6097B58F">
            <wp:extent cx="5596890" cy="3900055"/>
            <wp:effectExtent l="0" t="0" r="0" b="0"/>
            <wp:docPr id="6392466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246619" name="Grafik 6392466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3900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898AA" w14:textId="77777777" w:rsidR="00E040E8" w:rsidRDefault="00E040E8" w:rsidP="00E13554">
      <w:pPr>
        <w:spacing w:line="240" w:lineRule="auto"/>
        <w:ind w:firstLine="0"/>
        <w:jc w:val="both"/>
        <w:rPr>
          <w:rFonts w:ascii="Arial" w:hAnsi="Arial" w:cs="Arial"/>
          <w:b/>
          <w:bCs/>
          <w:i/>
          <w:iCs/>
          <w:sz w:val="18"/>
          <w:szCs w:val="18"/>
          <w:lang w:val="en"/>
        </w:rPr>
      </w:pPr>
    </w:p>
    <w:p w14:paraId="561D9FCC" w14:textId="73FB9B63" w:rsidR="00E13554" w:rsidRPr="009C054A" w:rsidRDefault="00B66F10" w:rsidP="00E13554">
      <w:pPr>
        <w:spacing w:line="240" w:lineRule="auto"/>
        <w:ind w:firstLine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i/>
          <w:iCs/>
          <w:sz w:val="18"/>
          <w:szCs w:val="18"/>
          <w:lang w:val="en"/>
        </w:rPr>
        <w:t xml:space="preserve">Supplementary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 xml:space="preserve">Figure </w:t>
      </w:r>
      <w:r w:rsidR="0096371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S1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: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Correlations between hippocampal volumes and spatial memory consolidation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(Difference in relative target quadrant dwell time, R1-B2). The results for both patients and controls are plotted.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A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total HC volume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B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DG volume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C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CA3 volume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D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CA1 volume correlations are shown.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>Each data point represents one individual participant (orange = LGI1-LE patient, blue = healthy control).</w:t>
      </w:r>
      <w:r w:rsidR="00E13554" w:rsidRPr="009C054A">
        <w:rPr>
          <w:rFonts w:ascii="Arial" w:hAnsi="Arial" w:cs="Arial"/>
          <w:sz w:val="18"/>
          <w:szCs w:val="18"/>
        </w:rPr>
        <w:t xml:space="preserve">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 xml:space="preserve"> Bold lines indicate statistically significant correlations; dotted lines are for visualization only. Pearson correlation analyses were performed. N = 15 LGI1-LE patients, 15 healthy controls.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P-values were corrected for 5 comparisons (Subiculum not shown); * p &lt;0.05.</w:t>
      </w:r>
    </w:p>
    <w:p w14:paraId="498836AA" w14:textId="244C9FD3" w:rsidR="00B66F10" w:rsidRDefault="00B66F10">
      <w:pPr>
        <w:suppressAutoHyphens w:val="0"/>
        <w:autoSpaceDN/>
        <w:spacing w:after="160" w:line="259" w:lineRule="auto"/>
        <w:ind w:firstLine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3DFD0F17" w14:textId="423D51A2" w:rsidR="00E13554" w:rsidRDefault="008E4BD2" w:rsidP="00E13554">
      <w:pPr>
        <w:spacing w:line="240" w:lineRule="auto"/>
        <w:ind w:firstLine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/>
          <w14:ligatures w14:val="standardContextual"/>
        </w:rPr>
        <w:lastRenderedPageBreak/>
        <w:drawing>
          <wp:inline distT="0" distB="0" distL="0" distR="0" wp14:anchorId="457181ED" wp14:editId="16733BA5">
            <wp:extent cx="5760720" cy="5344795"/>
            <wp:effectExtent l="0" t="0" r="3810" b="3810"/>
            <wp:docPr id="1344791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79192" name="Grafik 1344791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CC433" w14:textId="5609E6ED" w:rsidR="006E5D82" w:rsidRDefault="00B66F10" w:rsidP="00BC0C55">
      <w:pPr>
        <w:spacing w:line="240" w:lineRule="auto"/>
        <w:ind w:firstLine="0"/>
        <w:jc w:val="both"/>
        <w:rPr>
          <w:lang w:val="en-GB"/>
        </w:rPr>
      </w:pPr>
      <w:r>
        <w:rPr>
          <w:rFonts w:ascii="Arial" w:hAnsi="Arial" w:cs="Arial"/>
          <w:b/>
          <w:bCs/>
          <w:i/>
          <w:iCs/>
          <w:sz w:val="18"/>
          <w:szCs w:val="18"/>
          <w:lang w:val="en"/>
        </w:rPr>
        <w:t xml:space="preserve">Supplementary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 xml:space="preserve">Figure </w:t>
      </w:r>
      <w:r w:rsidR="0096371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S2: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 xml:space="preserve">Correlations between hippocampal subfields and the </w:t>
      </w:r>
      <w:r w:rsidR="00E13554" w:rsidRPr="00F47E43">
        <w:rPr>
          <w:rFonts w:ascii="Arial" w:hAnsi="Arial" w:cs="Arial"/>
          <w:b/>
          <w:bCs/>
          <w:i/>
          <w:iCs/>
          <w:sz w:val="18"/>
          <w:szCs w:val="18"/>
          <w:lang w:val="en"/>
        </w:rPr>
        <w:t>Place Learning Stability Index</w:t>
      </w:r>
      <w:r w:rsidR="00E13554" w:rsidRPr="00F47E43">
        <w:rPr>
          <w:rFonts w:ascii="Arial" w:hAnsi="Arial" w:cs="Arial"/>
          <w:i/>
          <w:iCs/>
          <w:sz w:val="18"/>
          <w:szCs w:val="18"/>
          <w:lang w:val="en"/>
        </w:rPr>
        <w:t xml:space="preserve"> (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Dwell time R2-R1). Shown are correlations between the difference in the relative dwell time (learned target quadrant) in R1 and R2 (calc. R2 - R1) with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A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Total HC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B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DG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C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CA3, </w:t>
      </w:r>
      <w:r w:rsidR="00E13554" w:rsidRPr="009C054A">
        <w:rPr>
          <w:rFonts w:ascii="Arial" w:hAnsi="Arial" w:cs="Arial"/>
          <w:b/>
          <w:bCs/>
          <w:i/>
          <w:iCs/>
          <w:sz w:val="18"/>
          <w:szCs w:val="18"/>
          <w:lang w:val="en"/>
        </w:rPr>
        <w:t>D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: CA1.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>Each data point represents one individual participant (orange = LGI1-LE patient, blue = healthy control).</w:t>
      </w:r>
      <w:r w:rsidR="00E13554" w:rsidRPr="009C054A">
        <w:rPr>
          <w:rFonts w:ascii="Arial" w:hAnsi="Arial" w:cs="Arial"/>
          <w:sz w:val="18"/>
          <w:szCs w:val="18"/>
        </w:rPr>
        <w:t xml:space="preserve"> 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The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>yellow / purple</w:t>
      </w:r>
      <w:r w:rsidR="00E13554" w:rsidRPr="009C054A">
        <w:rPr>
          <w:rFonts w:ascii="Arial" w:hAnsi="Arial" w:cs="Arial"/>
          <w:sz w:val="18"/>
          <w:szCs w:val="18"/>
        </w:rPr>
        <w:t xml:space="preserve"> 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column marks the spectrum from pattern separation in R1 to pattern completion in R2 as a further visual reference for the stability marker R2-R1. Please note that patients' performance is relatively shifted towards pattern completion, resulting in a functional disequilibrium.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>Bold regression lines indicate significant correlations; dotted lines are for visualization only.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</w:t>
      </w:r>
      <w:r w:rsidR="00E13554" w:rsidRPr="009C054A">
        <w:rPr>
          <w:rFonts w:ascii="Arial" w:hAnsi="Arial" w:cs="Arial"/>
          <w:i/>
          <w:iCs/>
          <w:sz w:val="18"/>
          <w:szCs w:val="18"/>
        </w:rPr>
        <w:t>Pearson correlation analyses were performed. N = 15 LGI1-LE patients and 15 healthy controls.</w:t>
      </w:r>
      <w:r w:rsidR="00E13554" w:rsidRPr="009C054A">
        <w:rPr>
          <w:rFonts w:ascii="Arial" w:hAnsi="Arial" w:cs="Arial"/>
          <w:i/>
          <w:iCs/>
          <w:sz w:val="18"/>
          <w:szCs w:val="18"/>
          <w:lang w:val="en"/>
        </w:rPr>
        <w:t xml:space="preserve"> P-values were corrected for 5 comparisons (Subiculum not shown); * p &lt;0.05.</w:t>
      </w:r>
    </w:p>
    <w:sectPr w:rsidR="006E5D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0CB68" w14:textId="77777777" w:rsidR="00E8749A" w:rsidRDefault="00E8749A" w:rsidP="00EA07B7">
      <w:pPr>
        <w:spacing w:line="240" w:lineRule="auto"/>
      </w:pPr>
      <w:r>
        <w:separator/>
      </w:r>
    </w:p>
  </w:endnote>
  <w:endnote w:type="continuationSeparator" w:id="0">
    <w:p w14:paraId="0AFE712A" w14:textId="77777777" w:rsidR="00E8749A" w:rsidRDefault="00E8749A" w:rsidP="00EA07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0BFD8" w14:textId="77777777" w:rsidR="00E8749A" w:rsidRDefault="00E8749A" w:rsidP="00EA07B7">
      <w:pPr>
        <w:spacing w:line="240" w:lineRule="auto"/>
      </w:pPr>
      <w:r>
        <w:separator/>
      </w:r>
    </w:p>
  </w:footnote>
  <w:footnote w:type="continuationSeparator" w:id="0">
    <w:p w14:paraId="26C0BF47" w14:textId="77777777" w:rsidR="00E8749A" w:rsidRDefault="00E8749A" w:rsidP="00EA07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F9"/>
    <w:rsid w:val="00006436"/>
    <w:rsid w:val="0004016B"/>
    <w:rsid w:val="001A7081"/>
    <w:rsid w:val="001B63DE"/>
    <w:rsid w:val="00312C43"/>
    <w:rsid w:val="00641F3C"/>
    <w:rsid w:val="006E5D82"/>
    <w:rsid w:val="007617F9"/>
    <w:rsid w:val="008E4BD2"/>
    <w:rsid w:val="008F5BD8"/>
    <w:rsid w:val="0096371A"/>
    <w:rsid w:val="00981197"/>
    <w:rsid w:val="00B036D5"/>
    <w:rsid w:val="00B66F10"/>
    <w:rsid w:val="00BC0C55"/>
    <w:rsid w:val="00E040E8"/>
    <w:rsid w:val="00E13554"/>
    <w:rsid w:val="00E8749A"/>
    <w:rsid w:val="00EA07B7"/>
    <w:rsid w:val="00F4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0BE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54"/>
    <w:pPr>
      <w:suppressAutoHyphens/>
      <w:autoSpaceDN w:val="0"/>
      <w:spacing w:after="0" w:line="480" w:lineRule="auto"/>
      <w:ind w:firstLine="709"/>
    </w:pPr>
    <w:rPr>
      <w:rFonts w:ascii="Calibri" w:eastAsia="SimSun" w:hAnsi="Calibri" w:cs="Tahoma"/>
      <w:kern w:val="3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7F9"/>
    <w:pPr>
      <w:keepNext/>
      <w:keepLines/>
      <w:suppressAutoHyphens w:val="0"/>
      <w:autoSpaceDN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7F9"/>
    <w:pPr>
      <w:keepNext/>
      <w:keepLines/>
      <w:suppressAutoHyphens w:val="0"/>
      <w:autoSpaceDN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7F9"/>
    <w:pPr>
      <w:keepNext/>
      <w:keepLines/>
      <w:suppressAutoHyphens w:val="0"/>
      <w:autoSpaceDN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F9"/>
    <w:pPr>
      <w:keepNext/>
      <w:keepLines/>
      <w:suppressAutoHyphens w:val="0"/>
      <w:autoSpaceDN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F9"/>
    <w:pPr>
      <w:keepNext/>
      <w:keepLines/>
      <w:suppressAutoHyphens w:val="0"/>
      <w:autoSpaceDN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F9"/>
    <w:pPr>
      <w:keepNext/>
      <w:keepLines/>
      <w:suppressAutoHyphens w:val="0"/>
      <w:autoSpaceDN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F9"/>
    <w:pPr>
      <w:keepNext/>
      <w:keepLines/>
      <w:suppressAutoHyphens w:val="0"/>
      <w:autoSpaceDN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F9"/>
    <w:pPr>
      <w:keepNext/>
      <w:keepLines/>
      <w:suppressAutoHyphens w:val="0"/>
      <w:autoSpaceDN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F9"/>
    <w:pPr>
      <w:keepNext/>
      <w:keepLines/>
      <w:suppressAutoHyphens w:val="0"/>
      <w:autoSpaceDN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7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7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7F9"/>
    <w:pPr>
      <w:suppressAutoHyphens w:val="0"/>
      <w:autoSpaceDN/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7F9"/>
    <w:pPr>
      <w:numPr>
        <w:ilvl w:val="1"/>
      </w:numPr>
      <w:suppressAutoHyphens w:val="0"/>
      <w:autoSpaceDN/>
      <w:spacing w:after="160" w:line="259" w:lineRule="auto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1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7F9"/>
    <w:pPr>
      <w:suppressAutoHyphens w:val="0"/>
      <w:autoSpaceDN/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1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7F9"/>
    <w:pPr>
      <w:suppressAutoHyphens w:val="0"/>
      <w:autoSpaceDN/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7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7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7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7F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07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B7"/>
    <w:rPr>
      <w:rFonts w:ascii="Calibri" w:eastAsia="SimSun" w:hAnsi="Calibri" w:cs="Tahoma"/>
      <w:kern w:val="3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07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B7"/>
    <w:rPr>
      <w:rFonts w:ascii="Calibri" w:eastAsia="SimSun" w:hAnsi="Calibri" w:cs="Tahoma"/>
      <w:kern w:val="3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29T14:41:00Z</dcterms:created>
  <dcterms:modified xsi:type="dcterms:W3CDTF">2026-06-2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ff2e2-4d0f-4704-84a7-f97c19119c5f</vt:lpwstr>
  </property>
</Properties>
</file>